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 xml:space="preserve">Multimedia Appendix 4: </w:t>
      </w:r>
    </w:p>
    <w:p>
      <w:pPr>
        <w:pStyle w:val="Normal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List of OSCs tested &amp; measurement used by included studies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90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3465"/>
        <w:gridCol w:w="2180"/>
        <w:gridCol w:w="2021"/>
      </w:tblGrid>
      <w:tr>
        <w:trPr>
          <w:trHeight w:val="3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Cs tested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surement of diagnostic accuracy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asurement of triage accuracy</w:t>
            </w:r>
          </w:p>
        </w:tc>
      </w:tr>
      <w:tr>
        <w:trPr>
          <w:trHeight w:val="28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ote 2014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ototype adapted from a widely used telephone triage system that supports nurses' decision-making in primary car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amp;</w:t>
            </w:r>
            <w:r>
              <w:rPr>
                <w:rFonts w:cs="Arial" w:ascii="Arial" w:hAnsi="Arial"/>
                <w:sz w:val="20"/>
                <w:szCs w:val="20"/>
              </w:rPr>
              <w:t xml:space="preserve"> has been evaluated in previous studies in the UK and Switzerland. The modification involved creating a new user interface that presented the content in an intuitive format suitable for online completion by lay people, with the question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&amp; </w:t>
            </w:r>
            <w:r>
              <w:rPr>
                <w:rFonts w:cs="Arial" w:ascii="Arial" w:hAnsi="Arial"/>
                <w:sz w:val="20"/>
                <w:szCs w:val="20"/>
              </w:rPr>
              <w:t>answers translated into nontechnical, plain English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Correct triage (agreement between the triage recommendation of the self-assessment system and the assessment of urgency made by the GP)</w:t>
              <w:br/>
              <w:t>2. Under/over-triage</w:t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ariables: </w:t>
            </w:r>
            <w:r>
              <w:rPr>
                <w:rFonts w:cs="Arial" w:ascii="Arial" w:hAnsi="Arial"/>
                <w:sz w:val="20"/>
                <w:szCs w:val="20"/>
              </w:rPr>
              <w:br/>
              <w:t>a. Prototype version</w:t>
              <w:br/>
              <w:t>b. Age &amp; gender</w:t>
              <w:br/>
              <w:t>c. Types of symptoms</w:t>
            </w:r>
          </w:p>
        </w:tc>
      </w:tr>
      <w:tr>
        <w:trPr>
          <w:trHeight w:val="664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gran 2015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1. AskMD (USA) </w:t>
              <w:br/>
              <w:t xml:space="preserve">2. BetterMedicine (USA) </w:t>
              <w:br/>
              <w:t xml:space="preserve">3. DocResponse (USA) </w:t>
              <w:br/>
              <w:t xml:space="preserve">4. Doctor Diagnose (USA) </w:t>
              <w:br/>
              <w:t xml:space="preserve">5. Drugs.com (USA) </w:t>
              <w:br/>
              <w:t>6. EarlyDoc (Netherlands) - discontinued</w:t>
              <w:br/>
              <w:t xml:space="preserve">7. Esagil (USA) </w:t>
              <w:br/>
              <w:t xml:space="preserve">8. </w:t>
            </w:r>
            <w:r>
              <w:rPr>
                <w:rFonts w:cs="Arial" w:ascii="Arial" w:hAnsi="Arial"/>
                <w:sz w:val="20"/>
                <w:szCs w:val="20"/>
              </w:rPr>
              <w:t xml:space="preserve">Family Doctor (USA) </w:t>
              <w:br/>
              <w:t>9. FreeMD (USA) - discontinued</w:t>
              <w:br/>
              <w:t>10. Harvard Medical School Family Health Guide (USA) - discontinued</w:t>
              <w:br/>
              <w:t xml:space="preserve">11. Healthline (USA) </w:t>
              <w:br/>
              <w:t xml:space="preserve">12. Healthwise (USA) </w:t>
              <w:br/>
              <w:t xml:space="preserve">13. Healthy Children (USA) </w:t>
              <w:br/>
              <w:t xml:space="preserve">14. Isabel (UK) </w:t>
              <w:br/>
              <w:t xml:space="preserve">15. iTriage (USA) </w:t>
              <w:br/>
              <w:t>16. Mayo Clinic (USA)</w:t>
              <w:br/>
              <w:t xml:space="preserve">17. MEDoctor (USA) </w:t>
              <w:br/>
              <w:t>18. NHS Symptom Checkers (UK)</w:t>
              <w:br/>
              <w:t xml:space="preserve">19. Steps2Care (USA) - discontinued </w:t>
              <w:br/>
              <w:t xml:space="preserve">20. Symcat (USA) </w:t>
              <w:br/>
              <w:t>21. Symptify (USA)</w:t>
              <w:br/>
              <w:t xml:space="preserve">22. Symptomate (Poland) </w:t>
              <w:br/>
              <w:t>23. WebMD (USA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ing of correct diagnosis</w:t>
            </w:r>
            <w:r>
              <w:rPr>
                <w:rFonts w:cs="Arial" w:ascii="Arial" w:hAnsi="Arial"/>
                <w:sz w:val="20"/>
                <w:szCs w:val="20"/>
              </w:rPr>
              <w:br/>
              <w:t xml:space="preserve">1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isted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  <w:t xml:space="preserve">2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isted in top 3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 Listed in</w:t>
            </w:r>
            <w:r>
              <w:rPr>
                <w:rFonts w:cs="Arial" w:ascii="Arial" w:hAnsi="Arial"/>
                <w:sz w:val="20"/>
                <w:szCs w:val="20"/>
              </w:rPr>
              <w:t xml:space="preserve"> top 20</w:t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ype of condition:</w:t>
            </w:r>
            <w:r>
              <w:rPr>
                <w:rFonts w:cs="Arial" w:ascii="Arial" w:hAnsi="Arial"/>
                <w:sz w:val="20"/>
                <w:szCs w:val="20"/>
              </w:rPr>
              <w:t xml:space="preserve"> a/ severity/urgency; b/frequency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C's characteristics:</w:t>
            </w:r>
            <w:r>
              <w:rPr>
                <w:rFonts w:cs="Arial" w:ascii="Arial" w:hAnsi="Arial"/>
                <w:sz w:val="20"/>
                <w:szCs w:val="20"/>
              </w:rPr>
              <w:t xml:space="preserve"> c/ demographic questions; type of OS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Correct triage</w:t>
              <w:br/>
              <w:t>2. Under/over-triage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  <w:t>Type of condition: a. severity; b. frequency c. OSC's characteristics</w:t>
            </w:r>
          </w:p>
        </w:tc>
      </w:tr>
      <w:tr>
        <w:trPr>
          <w:trHeight w:val="5519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migran 2016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 xml:space="preserve">1. AskMD (USA) </w:t>
              <w:br/>
              <w:t xml:space="preserve">2. BetterMedicine (USA) </w:t>
              <w:br/>
              <w:t xml:space="preserve">3. DocResponse (USA) </w:t>
              <w:br/>
              <w:t xml:space="preserve">4. Doctor Diagnose (USA) </w:t>
              <w:br/>
              <w:t xml:space="preserve">5. Drugs.com (USA) </w:t>
              <w:br/>
              <w:t xml:space="preserve">6. EarlyDoc (Netherlands) </w:t>
              <w:br/>
              <w:t xml:space="preserve">7. Esagil (USA) </w:t>
              <w:br/>
              <w:t xml:space="preserve">8. </w:t>
            </w:r>
            <w:r>
              <w:rPr>
                <w:rFonts w:cs="Arial" w:ascii="Arial" w:hAnsi="Arial"/>
                <w:sz w:val="20"/>
                <w:szCs w:val="20"/>
              </w:rPr>
              <w:t xml:space="preserve">Family Doctor (USA) </w:t>
              <w:br/>
              <w:t xml:space="preserve">9. FreeMD (USA) </w:t>
              <w:br/>
              <w:t>10. Harvard Medical School Family Health Guide (USA)</w:t>
              <w:br/>
              <w:t xml:space="preserve">11. Healthline (USA) </w:t>
              <w:br/>
              <w:t xml:space="preserve">12. Healthwise (USA) </w:t>
              <w:br/>
              <w:t xml:space="preserve">13. Healthy Children (USA) </w:t>
              <w:br/>
              <w:t xml:space="preserve">14. Isabel (UK) </w:t>
              <w:br/>
              <w:t xml:space="preserve">15. iTriage (USA) </w:t>
              <w:br/>
              <w:t>16. Mayo Clinic (USA)</w:t>
              <w:br/>
              <w:t xml:space="preserve">17. MEDoctor (USA) </w:t>
              <w:br/>
              <w:t>18. NHS Symptom Checkers (UK)</w:t>
              <w:br/>
              <w:t xml:space="preserve">19. Steps2Care (USA) </w:t>
              <w:br/>
              <w:t xml:space="preserve">20. Symcat (USA) </w:t>
              <w:br/>
              <w:t>21. Symptify (USA)</w:t>
              <w:br/>
              <w:t xml:space="preserve">22. Symptomate (Poland) </w:t>
              <w:br/>
              <w:t>23. WebMD (USA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ing of correct diagnosis</w:t>
            </w:r>
            <w:r>
              <w:rPr>
                <w:rFonts w:cs="Arial" w:ascii="Arial" w:hAnsi="Arial"/>
                <w:sz w:val="20"/>
                <w:szCs w:val="20"/>
              </w:rPr>
              <w:br/>
              <w:t>1.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L</w:t>
            </w:r>
            <w:r>
              <w:rPr>
                <w:rFonts w:cs="Arial" w:ascii="Arial" w:hAnsi="Arial"/>
                <w:sz w:val="20"/>
                <w:szCs w:val="20"/>
              </w:rPr>
              <w:t>isted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  <w:t xml:space="preserve">2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isted in top 3</w:t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  <w:t>Type of condition: a/ severity/urgency; b/frequency</w:t>
              <w:br/>
              <w:t>OSC's characteristics: c/ demographic questions; type of OS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417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rzantvoort 2018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</w:t>
            </w:r>
            <w:r>
              <w:rPr>
                <w:rFonts w:cs="Arial" w:ascii="Arial" w:hAnsi="Arial"/>
                <w:sz w:val="20"/>
                <w:szCs w:val="20"/>
              </w:rPr>
              <w:t xml:space="preserve">pp 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hould I see a doctor?</w:t>
            </w:r>
            <w:r>
              <w:rPr>
                <w:rFonts w:cs="Arial" w:ascii="Arial" w:hAnsi="Arial"/>
                <w:i/>
                <w:i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developed as a self-triage decision support tool for acute primary care in the Netherlands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>based on the Dutch Triage System (NTS) and the NHG guidelines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 Correct triage</w:t>
            </w:r>
            <w:r>
              <w:rPr>
                <w:rFonts w:cs="Arial" w:ascii="Arial" w:hAnsi="Arial"/>
                <w:sz w:val="20"/>
                <w:szCs w:val="20"/>
              </w:rPr>
              <w:t xml:space="preserve"> (agreement between app and nurse)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 Under/over-triage</w:t>
            </w:r>
          </w:p>
        </w:tc>
      </w:tr>
      <w:tr>
        <w:trPr>
          <w:trHeight w:val="28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erry 2019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Mayo Clinic</w:t>
              <w:br/>
              <w:t>2. WebMD</w:t>
              <w:br/>
              <w:t>3. Symptomate</w:t>
              <w:br/>
              <w:t>4. Symcat</w:t>
              <w:br/>
              <w:t>5. Isabel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ing of correct diagnosis</w:t>
            </w:r>
            <w:r>
              <w:rPr>
                <w:rFonts w:cs="Arial" w:ascii="Arial" w:hAnsi="Arial"/>
                <w:sz w:val="20"/>
                <w:szCs w:val="20"/>
              </w:rPr>
              <w:br/>
              <w:t xml:space="preserve">1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isted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  <w:t xml:space="preserve">2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isted in top 3</w:t>
              <w:br/>
              <w:t xml:space="preserve">3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sted</w:t>
            </w:r>
            <w:r>
              <w:rPr>
                <w:rFonts w:cs="Arial" w:ascii="Arial" w:hAnsi="Arial"/>
                <w:sz w:val="20"/>
                <w:szCs w:val="20"/>
              </w:rPr>
              <w:t xml:space="preserve"> in top 10</w:t>
              <w:br/>
              <w:t xml:space="preserve">4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isted at all</w:t>
              <w:br/>
              <w:t>5. Mean rank of correct diagnosis</w:t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ariables: </w:t>
            </w:r>
            <w:r>
              <w:rPr>
                <w:rFonts w:cs="Arial" w:ascii="Arial" w:hAnsi="Arial"/>
                <w:sz w:val="20"/>
                <w:szCs w:val="20"/>
              </w:rPr>
              <w:br/>
              <w:t>Initial diagnosis: HIV/Hep C/both</w:t>
              <w:br/>
              <w:t>OSC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rrect tri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te: Since patients are in ED, expected to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ll be </w:t>
            </w:r>
            <w:r>
              <w:rPr>
                <w:rFonts w:cs="Arial" w:ascii="Arial" w:hAnsi="Arial"/>
                <w:sz w:val="20"/>
                <w:szCs w:val="20"/>
              </w:rPr>
              <w:t>emergent</w:t>
            </w:r>
          </w:p>
        </w:tc>
      </w:tr>
      <w:tr>
        <w:trPr>
          <w:trHeight w:val="1833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lbert 2020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 Ada </w:t>
              <w:br/>
              <w:t xml:space="preserve">2. Babylon </w:t>
              <w:br/>
              <w:t xml:space="preserve">3. Buoy </w:t>
              <w:br/>
              <w:t xml:space="preserve">4. K Health </w:t>
              <w:br/>
              <w:t xml:space="preserve">5. Mediktor </w:t>
              <w:br/>
              <w:t xml:space="preserve">6. Symptomate </w:t>
              <w:br/>
              <w:t xml:space="preserve">7. Your.MD </w:t>
              <w:br/>
              <w:t>8. WebMD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ing of correct diagnosis</w:t>
            </w:r>
            <w:r>
              <w:rPr>
                <w:rFonts w:cs="Arial" w:ascii="Arial" w:hAnsi="Arial"/>
                <w:sz w:val="20"/>
                <w:szCs w:val="20"/>
              </w:rPr>
              <w:br/>
              <w:t xml:space="preserve">1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isted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  <w:t xml:space="preserve">2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isted in top 3</w:t>
              <w:br/>
              <w:t xml:space="preserve">3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sted</w:t>
            </w:r>
            <w:r>
              <w:rPr>
                <w:rFonts w:cs="Arial" w:ascii="Arial" w:hAnsi="Arial"/>
                <w:sz w:val="20"/>
                <w:szCs w:val="20"/>
              </w:rPr>
              <w:t xml:space="preserve"> in top 5</w:t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ariables: </w:t>
            </w:r>
            <w:r>
              <w:rPr>
                <w:rFonts w:cs="Arial" w:ascii="Arial" w:hAnsi="Arial"/>
                <w:sz w:val="20"/>
                <w:szCs w:val="20"/>
              </w:rPr>
              <w:br/>
              <w:t>a. OSC</w:t>
              <w:br/>
              <w:t>b. NHS vs non-NHS vignette</w:t>
              <w:br/>
              <w:t>c. required-answer vs provided-answer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 Safe VS unsaf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(safe = </w:t>
            </w:r>
            <w:r>
              <w:rPr>
                <w:rFonts w:cs="Arial" w:ascii="Arial" w:hAnsi="Arial"/>
                <w:sz w:val="20"/>
                <w:szCs w:val="20"/>
              </w:rPr>
              <w:t xml:space="preserve">max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  <w:r>
              <w:rPr>
                <w:rFonts w:cs="Arial" w:ascii="Arial" w:hAnsi="Arial"/>
                <w:sz w:val="20"/>
                <w:szCs w:val="20"/>
              </w:rPr>
              <w:t xml:space="preserve"> level less conservative than gold-standard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  <w:r>
              <w:rPr>
                <w:rFonts w:cs="Arial" w:ascii="Arial" w:hAnsi="Arial"/>
                <w:sz w:val="20"/>
                <w:szCs w:val="20"/>
              </w:rPr>
              <w:br/>
              <w:t xml:space="preserve">2. % of vignettes for which GP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amp;</w:t>
            </w:r>
            <w:r>
              <w:rPr>
                <w:rFonts w:cs="Arial" w:ascii="Arial" w:hAnsi="Arial"/>
                <w:sz w:val="20"/>
                <w:szCs w:val="20"/>
              </w:rPr>
              <w:t xml:space="preserve"> OSCs were: a/ over conservative; b/ overconservative but suitable (one level too high); c/ exactly-matched; d/ safe but underconservative (one level too low); e/ potentially unsafe. </w:t>
            </w:r>
          </w:p>
        </w:tc>
      </w:tr>
      <w:tr>
        <w:trPr>
          <w:trHeight w:val="1691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ill 2020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AARP Health Tools Symptoms</w:t>
              <w:br/>
              <w:t>2. Alberta Check Your Symptoms (Healthwise)</w:t>
              <w:br/>
              <w:t>3. APWU Health Plan Helpful tool: Symptom Checker (American Postal Workers Union Health Plan)</w:t>
              <w:br/>
              <w:t>4. Buoy Symptom Checker</w:t>
              <w:br/>
              <w:t>5. Children's Wisconsin Symptom Checker</w:t>
              <w:br/>
              <w:t>6. Drugs.com Symptom Checker</w:t>
              <w:br/>
              <w:t>7. Everyday Health Healthy Living Symptom Checker</w:t>
              <w:br/>
              <w:t>8. Family Doctor Symptom Checker</w:t>
              <w:br/>
              <w:t>9. Healthdirect Symptom Checker</w:t>
              <w:br/>
              <w:t>10. Healthline Symptom Checker</w:t>
              <w:br/>
              <w:t>11. HealthLinkBC Check Your Symptoms</w:t>
              <w:br/>
              <w:t>12. Health Status Symptom Checker</w:t>
              <w:br/>
              <w:t>13. Healthy Children.org KidsDoc Symptom Checker</w:t>
              <w:br/>
              <w:t>14. Isabel</w:t>
              <w:br/>
              <w:t>15. John Hopkins All Children's Hospital Symptom Checker</w:t>
              <w:br/>
              <w:t>16. Mayo Clinic Symptom Checker</w:t>
              <w:br/>
              <w:t>17. MedicineNet Symptom Checker: Symptoms &amp; Signs A-Z</w:t>
              <w:br/>
              <w:t>18. Michigan Medicine Symptom Checker (University of Michigan)</w:t>
              <w:br/>
              <w:t>19. Patient Symptom Checker</w:t>
              <w:br/>
              <w:t>20. Right Diagnosis from healthgrades Symptom Checker</w:t>
              <w:br/>
              <w:t>21. RxList Symptom Checker powered by WebMD</w:t>
              <w:br/>
              <w:t>22. St Luke's Symptom Checker</w:t>
              <w:br/>
              <w:t>23. Symcat.com What is bothering you today?</w:t>
              <w:br/>
              <w:t>24. Symptomate</w:t>
              <w:br/>
              <w:t>25. WebMD Symptom Checker</w:t>
              <w:br/>
              <w:t>26. What's My Diagnosis</w:t>
              <w:br/>
              <w:t>27. Doctor Diagnose Symptoms Check (Google Play)</w:t>
              <w:br/>
              <w:t>28. Drugs.com Medication Guide Symptom Checker (Google Play)</w:t>
              <w:br/>
              <w:t>29. ePain Assist Symptom Checker (Apple App) [no longer available]</w:t>
              <w:br/>
              <w:t>30. ePain Assist Symptom Checker (Google Play)</w:t>
              <w:br/>
              <w:t>31. Healthdirect Australian health advice (Apple App)</w:t>
              <w:br/>
              <w:t>32. Symptify (Google Play) no longer available</w:t>
              <w:br/>
              <w:t>33. Symptomate Check your symptoms (Apple App)</w:t>
              <w:br/>
              <w:t>34. Symptomate – Symptom checker (Google Play)</w:t>
              <w:br/>
              <w:t>35. WebMD: Symptoms, Doctors, &amp; Rx (Apple App)</w:t>
              <w:br/>
              <w:t>36. WebMD: Check Symptoms, Find Doctors, &amp; Rx Savings (Google Play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ing of correct diagnosis</w:t>
            </w:r>
            <w:r>
              <w:rPr>
                <w:rFonts w:cs="Arial" w:ascii="Arial" w:hAnsi="Arial"/>
                <w:sz w:val="20"/>
                <w:szCs w:val="20"/>
              </w:rPr>
              <w:br/>
              <w:t xml:space="preserve">1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>isted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  <w:t xml:space="preserve">2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</w:t>
            </w:r>
            <w:r>
              <w:rPr>
                <w:rFonts w:cs="Arial" w:ascii="Arial" w:hAnsi="Arial"/>
                <w:sz w:val="20"/>
                <w:szCs w:val="20"/>
              </w:rPr>
              <w:t xml:space="preserve">isted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in</w:t>
            </w:r>
            <w:r>
              <w:rPr>
                <w:rFonts w:cs="Arial" w:ascii="Arial" w:hAnsi="Arial"/>
                <w:sz w:val="20"/>
                <w:szCs w:val="20"/>
              </w:rPr>
              <w:t xml:space="preserve"> top 3</w:t>
              <w:br/>
              <w:t xml:space="preserve">3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ste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in</w:t>
            </w:r>
            <w:r>
              <w:rPr>
                <w:rFonts w:cs="Arial" w:ascii="Arial" w:hAnsi="Arial"/>
                <w:sz w:val="20"/>
                <w:szCs w:val="20"/>
              </w:rPr>
              <w:t xml:space="preserve"> top 10</w:t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ype of condition:</w:t>
            </w:r>
            <w:r>
              <w:rPr>
                <w:rFonts w:cs="Arial" w:ascii="Arial" w:hAnsi="Arial"/>
                <w:sz w:val="20"/>
                <w:szCs w:val="20"/>
              </w:rPr>
              <w:t xml:space="preserve"> a/ severity; b/frequency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OSC's characteristics:</w:t>
            </w:r>
            <w:r>
              <w:rPr>
                <w:rFonts w:cs="Arial" w:ascii="Arial" w:hAnsi="Arial"/>
                <w:sz w:val="20"/>
                <w:szCs w:val="20"/>
              </w:rPr>
              <w:t xml:space="preserve"> c/ AI algorythms; d/ demographic questions; e/ max nb of diagnoses ; Google VS Apple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rrect triage</w:t>
            </w:r>
            <w:r>
              <w:rPr>
                <w:rFonts w:cs="Arial" w:ascii="Arial" w:hAnsi="Arial"/>
                <w:sz w:val="20"/>
                <w:szCs w:val="20"/>
              </w:rPr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 type of condition:</w:t>
            </w:r>
            <w:r>
              <w:rPr>
                <w:rFonts w:cs="Arial" w:ascii="Arial" w:hAnsi="Arial"/>
                <w:sz w:val="20"/>
                <w:szCs w:val="20"/>
              </w:rPr>
              <w:t xml:space="preserve"> a/ severity; b/frequency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 OSC's characteristics:</w:t>
            </w:r>
            <w:r>
              <w:rPr>
                <w:rFonts w:cs="Arial" w:ascii="Arial" w:hAnsi="Arial"/>
                <w:sz w:val="20"/>
                <w:szCs w:val="20"/>
              </w:rPr>
              <w:t xml:space="preserve"> a/ AI algorythms; b/ demographic questions; c/ max nb of diagnoses</w:t>
            </w:r>
          </w:p>
        </w:tc>
      </w:tr>
      <w:tr>
        <w:trPr>
          <w:trHeight w:val="2825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 2020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Drugs.com</w:t>
              <w:br/>
              <w:t>2. FamilyDoctor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 Correct triage</w:t>
              <w:br/>
              <w:t>2. Under/over-triage</w:t>
              <w:br/>
              <w:t xml:space="preserve">3. Sensitivity; specificity; PPV; NPV </w:t>
              <w:br/>
              <w:br/>
              <w:t xml:space="preserve">Variables: </w:t>
              <w:br/>
              <w:t>a. OSC</w:t>
            </w:r>
            <w:r>
              <w:rPr>
                <w:rFonts w:cs="Arial" w:ascii="Arial" w:hAnsi="Arial"/>
                <w:sz w:val="20"/>
                <w:szCs w:val="20"/>
              </w:rPr>
              <w:t xml:space="preserve">: Drugs.com VS FamilyDoctor </w:t>
              <w:br/>
              <w:t xml:space="preserve">b. 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verity</w:t>
            </w:r>
            <w:r>
              <w:rPr>
                <w:rFonts w:cs="Arial" w:ascii="Arial" w:hAnsi="Arial"/>
                <w:sz w:val="20"/>
                <w:szCs w:val="20"/>
              </w:rPr>
              <w:t xml:space="preserve"> (triage category)</w:t>
            </w:r>
          </w:p>
        </w:tc>
      </w:tr>
      <w:tr>
        <w:trPr>
          <w:trHeight w:val="336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ey 2021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 Ada Health</w:t>
              <w:br/>
              <w:t>2. Ask NHS Sensely</w:t>
              <w:br/>
              <w:t>3. Babylon Health</w:t>
              <w:br/>
              <w:t>4. Buoy Health</w:t>
              <w:br/>
              <w:t>5. Clinova</w:t>
              <w:br/>
              <w:t>6. Doctorlink</w:t>
              <w:br/>
              <w:t>7. Infermedica</w:t>
              <w:br/>
              <w:t>8. Isabel Health</w:t>
              <w:br/>
              <w:t>9. Mediktor</w:t>
              <w:br/>
              <w:t>10. NHS 111</w:t>
              <w:br/>
              <w:t>11. Web.MD</w:t>
              <w:br/>
              <w:t>12. Your.MD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ing of correct diagnosis</w:t>
            </w:r>
            <w:r>
              <w:rPr>
                <w:rFonts w:cs="Arial" w:ascii="Arial" w:hAnsi="Arial"/>
                <w:sz w:val="20"/>
                <w:szCs w:val="20"/>
              </w:rPr>
              <w:br/>
              <w:t xml:space="preserve">1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sted</w:t>
            </w:r>
            <w:r>
              <w:rPr>
                <w:rFonts w:cs="Arial" w:ascii="Arial" w:hAnsi="Arial"/>
                <w:sz w:val="20"/>
                <w:szCs w:val="20"/>
              </w:rPr>
              <w:t xml:space="preserve"> 1st</w:t>
              <w:br/>
              <w:t xml:space="preserve">2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ste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in</w:t>
            </w:r>
            <w:r>
              <w:rPr>
                <w:rFonts w:cs="Arial" w:ascii="Arial" w:hAnsi="Arial"/>
                <w:sz w:val="20"/>
                <w:szCs w:val="20"/>
              </w:rPr>
              <w:t xml:space="preserve"> top 5</w:t>
              <w:br/>
              <w:t xml:space="preserve">3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sted</w:t>
            </w:r>
            <w:r>
              <w:rPr>
                <w:rFonts w:cs="Arial" w:ascii="Arial" w:hAnsi="Arial"/>
                <w:sz w:val="20"/>
                <w:szCs w:val="20"/>
              </w:rPr>
              <w:t xml:space="preserve"> at all</w:t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ndition</w:t>
            </w:r>
            <w:r>
              <w:rPr>
                <w:rFonts w:cs="Arial" w:ascii="Arial" w:hAnsi="Arial"/>
                <w:sz w:val="20"/>
                <w:szCs w:val="20"/>
              </w:rPr>
              <w:t xml:space="preserve"> a/ level of urgency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OSC's </w:t>
            </w:r>
            <w:r>
              <w:rPr>
                <w:rFonts w:cs="Arial" w:ascii="Arial" w:hAnsi="Arial"/>
                <w:sz w:val="20"/>
                <w:szCs w:val="20"/>
              </w:rPr>
              <w:t>b/ nb of questions c/ time to complete d/demographic question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. Correct triag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2. Under/over-triage (safety of the triage)</w:t>
            </w:r>
            <w:r>
              <w:rPr>
                <w:rFonts w:cs="Arial" w:ascii="Arial" w:hAnsi="Arial"/>
                <w:sz w:val="20"/>
                <w:szCs w:val="20"/>
              </w:rPr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ariables: </w:t>
              <w:br/>
              <w:t xml:space="preserve">Condition a/ </w:t>
            </w:r>
            <w:r>
              <w:rPr>
                <w:rFonts w:cs="Arial" w:ascii="Arial" w:hAnsi="Arial"/>
                <w:sz w:val="20"/>
                <w:szCs w:val="20"/>
              </w:rPr>
              <w:t>level of urgency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  <w:t xml:space="preserve">OSC's b/ </w:t>
            </w:r>
            <w:r>
              <w:rPr>
                <w:rFonts w:cs="Arial" w:ascii="Arial" w:hAnsi="Arial"/>
                <w:sz w:val="20"/>
                <w:szCs w:val="20"/>
              </w:rPr>
              <w:t>nb of questions</w:t>
            </w:r>
          </w:p>
        </w:tc>
      </w:tr>
      <w:tr>
        <w:trPr>
          <w:trHeight w:val="168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n 2021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 new (prototype) symptom checker designed by author FC and coded by computer science students at Western University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 Correct triage </w:t>
              <w:br/>
              <w:t>2. Under/over-triage (safety of the triage)</w:t>
              <w:br/>
              <w:t>3. Sensitivity</w:t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ariables: </w:t>
              <w:br/>
            </w:r>
            <w:r>
              <w:rPr>
                <w:rFonts w:cs="Arial" w:ascii="Arial" w:hAnsi="Arial"/>
                <w:sz w:val="20"/>
                <w:szCs w:val="20"/>
              </w:rPr>
              <w:t>a/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 xml:space="preserve">patient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ruited at ED </w:t>
            </w:r>
            <w:r>
              <w:rPr>
                <w:rFonts w:cs="Arial" w:ascii="Arial" w:hAnsi="Arial"/>
                <w:sz w:val="20"/>
                <w:szCs w:val="20"/>
              </w:rPr>
              <w:t xml:space="preserve">b/ patient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recruited in </w:t>
            </w:r>
            <w:r>
              <w:rPr>
                <w:rFonts w:cs="Arial" w:ascii="Arial" w:hAnsi="Arial"/>
                <w:sz w:val="20"/>
                <w:szCs w:val="20"/>
              </w:rPr>
              <w:t xml:space="preserve">primary car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setting</w:t>
            </w:r>
          </w:p>
        </w:tc>
      </w:tr>
      <w:tr>
        <w:trPr>
          <w:trHeight w:val="32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lshad 2021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yaMD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iage in a</w:t>
            </w:r>
            <w:r>
              <w:rPr>
                <w:rFonts w:cs="Arial" w:ascii="Arial" w:hAnsi="Arial"/>
                <w:sz w:val="20"/>
                <w:szCs w:val="20"/>
              </w:rPr>
              <w:t>greement with individual &amp; consensus clinical triage assessment in 3 phases</w:t>
            </w:r>
          </w:p>
        </w:tc>
      </w:tr>
      <w:tr>
        <w:trPr>
          <w:trHeight w:val="558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ilbert 2021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a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nking of correct diagnosis</w:t>
            </w:r>
            <w:r>
              <w:rPr>
                <w:rFonts w:cs="Arial" w:ascii="Arial" w:hAnsi="Arial"/>
                <w:sz w:val="20"/>
                <w:szCs w:val="20"/>
              </w:rPr>
              <w:br/>
              <w:t xml:space="preserve">1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sted</w:t>
            </w:r>
            <w:r>
              <w:rPr>
                <w:rFonts w:cs="Arial" w:ascii="Arial" w:hAnsi="Arial"/>
                <w:sz w:val="20"/>
                <w:szCs w:val="20"/>
              </w:rPr>
              <w:t xml:space="preserve"> 1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st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  <w:t xml:space="preserve">2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sted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n </w:t>
            </w:r>
            <w:r>
              <w:rPr>
                <w:rFonts w:cs="Arial" w:ascii="Arial" w:hAnsi="Arial"/>
                <w:sz w:val="20"/>
                <w:szCs w:val="20"/>
              </w:rPr>
              <w:t>top 3</w:t>
              <w:br/>
              <w:t xml:space="preserve">3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Listed</w:t>
            </w:r>
            <w:r>
              <w:rPr>
                <w:rFonts w:cs="Arial" w:ascii="Arial" w:hAnsi="Arial"/>
                <w:sz w:val="20"/>
                <w:szCs w:val="20"/>
              </w:rPr>
              <w:t xml:space="preserve"> in top 5</w:t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: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  <w:br/>
              <w:t xml:space="preserve">General vs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Australian specific </w:t>
            </w:r>
            <w:r>
              <w:rPr>
                <w:rFonts w:cs="Arial" w:ascii="Arial" w:hAnsi="Arial"/>
                <w:sz w:val="20"/>
                <w:szCs w:val="20"/>
              </w:rPr>
              <w:t>vignettes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rect Triage</w:t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:</w:t>
            </w:r>
            <w:r>
              <w:rPr>
                <w:rFonts w:cs="Arial" w:ascii="Arial" w:hAnsi="Arial"/>
                <w:sz w:val="20"/>
                <w:szCs w:val="20"/>
              </w:rPr>
              <w:br/>
              <w:t>1. severity of condition</w:t>
              <w:br/>
              <w:t>2. General vignettes vs specifically designed for Australian context</w:t>
            </w:r>
          </w:p>
        </w:tc>
      </w:tr>
      <w:tr>
        <w:trPr>
          <w:trHeight w:val="5086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ivedi 2021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gorithmic questionnaire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series of "Yes/No" answers displayed electronically in algorithmic sequenc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, t</w:t>
            </w:r>
            <w:r>
              <w:rPr>
                <w:rFonts w:cs="Arial" w:ascii="Arial" w:hAnsi="Arial"/>
                <w:sz w:val="20"/>
                <w:szCs w:val="20"/>
              </w:rPr>
              <w:t xml:space="preserve">ranscribed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using</w:t>
            </w:r>
            <w:r>
              <w:rPr>
                <w:rFonts w:cs="Arial" w:ascii="Arial" w:hAnsi="Arial"/>
                <w:sz w:val="20"/>
                <w:szCs w:val="20"/>
              </w:rPr>
              <w:t xml:space="preserve"> FluidSurvey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(</w:t>
            </w:r>
            <w:r>
              <w:rPr>
                <w:rFonts w:cs="Arial" w:ascii="Arial" w:hAnsi="Arial"/>
                <w:sz w:val="20"/>
                <w:szCs w:val="20"/>
              </w:rPr>
              <w:t xml:space="preserve">SurveyMonkey Canada Inc., Ottawa, Canada). The questionnaire was developed a priori by the authors without referral to previously published algorithms.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  <w:r>
              <w:rPr>
                <w:rFonts w:cs="Arial" w:ascii="Arial" w:hAnsi="Arial"/>
                <w:sz w:val="20"/>
                <w:szCs w:val="20"/>
              </w:rPr>
              <w:t>undamental premis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: </w:t>
            </w:r>
            <w:r>
              <w:rPr>
                <w:rFonts w:cs="Arial" w:ascii="Arial" w:hAnsi="Arial"/>
                <w:sz w:val="20"/>
                <w:szCs w:val="20"/>
              </w:rPr>
              <w:t>short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 to</w:t>
            </w:r>
            <w:r>
              <w:rPr>
                <w:rFonts w:cs="Arial" w:ascii="Arial" w:hAnsi="Arial"/>
                <w:sz w:val="20"/>
                <w:szCs w:val="20"/>
              </w:rPr>
              <w:t xml:space="preserve"> be easily answered by patients with limited health literacy &amp; directed toward the most common presenting complaints. It was completed by the patient or caregiver on the tablet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and s</w:t>
            </w:r>
            <w:r>
              <w:rPr>
                <w:rFonts w:cs="Arial" w:ascii="Arial" w:hAnsi="Arial"/>
                <w:sz w:val="20"/>
                <w:szCs w:val="20"/>
              </w:rPr>
              <w:t>ubjects were asked to predict whether they would require admission to the hospital. At the end of the questionnaire, the an algorithm-generated self-triage score (AGST) score was assigned, based on the answers provided. 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reement between AGST: algorithm-generated self-triage score and  CTAS: Canadian Triage and Acuity Scale</w:t>
              <w:br/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Variables:</w:t>
            </w:r>
            <w:r>
              <w:rPr>
                <w:rFonts w:cs="Arial" w:ascii="Arial" w:hAnsi="Arial"/>
                <w:sz w:val="20"/>
                <w:szCs w:val="20"/>
              </w:rPr>
              <w:br/>
              <w:t>1. age</w:t>
              <w:br/>
              <w:t>2. sex</w:t>
              <w:br/>
              <w:t>3. triage category</w:t>
              <w:br/>
              <w:t>4. heart- or lung-related complaints</w:t>
            </w:r>
          </w:p>
        </w:tc>
      </w:tr>
      <w:tr>
        <w:trPr>
          <w:trHeight w:val="224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ckson 2022</w:t>
            </w:r>
          </w:p>
        </w:tc>
        <w:tc>
          <w:tcPr>
            <w:tcW w:w="34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riage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cs="Arial" w:ascii="Arial" w:hAnsi="Arial"/>
                <w:sz w:val="20"/>
                <w:szCs w:val="20"/>
              </w:rPr>
              <w:t xml:space="preserve">an automated digital check-in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&amp;</w:t>
            </w:r>
            <w:r>
              <w:rPr>
                <w:rFonts w:cs="Arial" w:ascii="Arial" w:hAnsi="Arial"/>
                <w:sz w:val="20"/>
                <w:szCs w:val="20"/>
              </w:rPr>
              <w:t xml:space="preserve"> triage solution developed in the UK by practicing NHS clinicians.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1. Correct triage </w:t>
              <w:br/>
              <w:t>2. Triage within 1 triage category</w:t>
              <w:br/>
              <w:t>3 Triage within 2 triage categories</w:t>
              <w:br/>
              <w:t xml:space="preserve">4. Triage within &gt;2 triage categories </w:t>
              <w:br/>
              <w:t>5. Under/over-triage (safety of the triage)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br/>
            </w:r>
            <w:r>
              <w:rPr>
                <w:rFonts w:cs="Arial" w:ascii="Arial" w:hAnsi="Arial"/>
                <w:sz w:val="20"/>
                <w:szCs w:val="20"/>
              </w:rPr>
              <w:br/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Variables: </w:t>
              <w:br/>
            </w:r>
            <w:r>
              <w:rPr>
                <w:rFonts w:cs="Arial" w:ascii="Arial" w:hAnsi="Arial"/>
                <w:sz w:val="20"/>
                <w:szCs w:val="20"/>
              </w:rPr>
              <w:t>Condition's emergency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eastAsia="en-CA"/>
        </w:rPr>
      </w:pPr>
      <w:r>
        <w:rPr>
          <w:rFonts w:cs="Arial" w:ascii="Arial" w:hAnsi="Arial"/>
          <w:lang w:eastAsia="en-CA"/>
        </w:rPr>
      </w:r>
    </w:p>
    <w:p>
      <w:pPr>
        <w:pStyle w:val="Normal"/>
        <w:rPr>
          <w:rFonts w:ascii="Arial" w:hAnsi="Arial" w:cs="Arial"/>
          <w:lang w:eastAsia="en-CA"/>
        </w:rPr>
      </w:pPr>
      <w:r>
        <w:rPr>
          <w:rFonts w:cs="Arial" w:ascii="Arial" w:hAnsi="Arial"/>
          <w:lang w:eastAsia="en-CA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M1">
    <w:name w:val="CM1"/>
    <w:basedOn w:val="Normal"/>
    <w:next w:val="Normal"/>
    <w:qFormat/>
    <w:pPr>
      <w:widowControl w:val="false"/>
      <w:autoSpaceDE w:val="false"/>
    </w:pPr>
    <w:rPr>
      <w:rFonts w:ascii="Calibri" w:hAnsi="Calibri" w:cs="Calibri"/>
      <w:lang w:val="en-C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5T10:27:00Z</dcterms:created>
  <dc:creator>Eva Riboli</dc:creator>
  <dc:description/>
  <cp:keywords/>
  <dc:language>en-US</dc:language>
  <cp:lastModifiedBy>Eva Riboli</cp:lastModifiedBy>
  <dcterms:modified xsi:type="dcterms:W3CDTF">2023-03-21T10:29:00Z</dcterms:modified>
  <cp:revision>3</cp:revision>
  <dc:subject/>
  <dc:title/>
</cp:coreProperties>
</file>